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71" w:type="dxa"/>
        <w:jc w:val="left"/>
        <w:tblInd w:w="-108" w:type="dxa"/>
        <w:tblLayout w:type="fixed"/>
        <w:tblCellMar>
          <w:top w:w="0" w:type="dxa"/>
          <w:left w:w="108" w:type="dxa"/>
          <w:bottom w:w="0" w:type="dxa"/>
          <w:right w:w="108" w:type="dxa"/>
        </w:tblCellMar>
      </w:tblPr>
      <w:tblGrid>
        <w:gridCol w:w="2107"/>
        <w:gridCol w:w="715"/>
        <w:gridCol w:w="5410"/>
        <w:gridCol w:w="163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1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39"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ragraph and page number</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Title and Methods and Findings section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and Findings section</w:t>
            </w:r>
          </w:p>
        </w:tc>
      </w:tr>
      <w:tr>
        <w:trPr/>
        <w:tc>
          <w:tcPr>
            <w:tcW w:w="823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6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ragraphs 1 and 2 of Introdu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ragraph 1 of Introduction</w:t>
            </w:r>
          </w:p>
        </w:tc>
      </w:tr>
      <w:tr>
        <w:trPr/>
        <w:tc>
          <w:tcPr>
            <w:tcW w:w="823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6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and second paragraphs of the Methods se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and second paragraphs of the Methods s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and second paragraphs of the Methods section. Follow-up is described in the fourth paragraph of the Methods section.</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Exposure (third paragraph of the Methods); Outcome (fifth paragraph of the Methods); potential confounders (sixth paragraph of the Methods). </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third, fifth and sixth paragraphs of the Method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ixth paragraph of the Methods section. Fourth paragraph of the Statistical analysis se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First paragraph of the Methods section.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paragraph of the Statistical analysis s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paragraph of the statistical analysis section.</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Second, third and fourth paragraphs of the statistical analysis section.</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and fourth paragraphs of the statistical analysis section.</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hird paragraph of the Methods section.</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ourth paragraph of the statistical analysis section.</w:t>
            </w:r>
          </w:p>
        </w:tc>
      </w:tr>
      <w:tr>
        <w:trPr/>
        <w:tc>
          <w:tcPr>
            <w:tcW w:w="823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6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paragraph of the Results section.</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ee Figure S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paragraph of the Results section and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paragraph of the Results section.</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and second paragraphs of the Results s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econd paragraph of the Results section.</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ixth paragraph of the Results se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hird, fourth, fifth and seventh paragraphs of the Results section.</w:t>
            </w:r>
          </w:p>
        </w:tc>
      </w:tr>
      <w:tr>
        <w:trPr/>
        <w:tc>
          <w:tcPr>
            <w:tcW w:w="823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6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paragraph of the Discussion se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Eighth paragraph of the Discussion se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rst and final paragraphs of the Discussion se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Eighth paragraph of the Discussion section.</w:t>
            </w:r>
          </w:p>
        </w:tc>
      </w:tr>
      <w:tr>
        <w:trPr/>
        <w:tc>
          <w:tcPr>
            <w:tcW w:w="8232"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1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3T23:08:00Z</dcterms:created>
  <dc:creator>pplouffe</dc:creator>
  <dc:description/>
  <cp:keywords/>
  <dc:language>en-US</dc:language>
  <cp:lastModifiedBy>Microsoft Office User</cp:lastModifiedBy>
  <cp:lastPrinted>2007-09-19T10:02:00Z</cp:lastPrinted>
  <dcterms:modified xsi:type="dcterms:W3CDTF">2019-06-13T23:0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